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FC7AC" w14:textId="085998F7" w:rsidR="000717EB" w:rsidRDefault="000717EB" w:rsidP="000717EB">
      <w:pPr>
        <w:spacing w:before="0" w:after="0"/>
        <w:ind w:left="-709"/>
        <w:jc w:val="both"/>
        <w:rPr>
          <w:rFonts w:cs="Times New Roman"/>
          <w:b/>
          <w:bCs/>
          <w:szCs w:val="24"/>
        </w:rPr>
      </w:pPr>
      <w:r w:rsidRPr="002E160C">
        <w:rPr>
          <w:rFonts w:cs="Times New Roman"/>
          <w:b/>
          <w:bCs/>
          <w:szCs w:val="24"/>
        </w:rPr>
        <w:t xml:space="preserve">Table </w:t>
      </w:r>
      <w:r w:rsidR="00F86BD0">
        <w:rPr>
          <w:rFonts w:cs="Times New Roman"/>
          <w:b/>
          <w:bCs/>
          <w:szCs w:val="24"/>
        </w:rPr>
        <w:t>S</w:t>
      </w:r>
      <w:r w:rsidRPr="002E160C">
        <w:rPr>
          <w:rFonts w:cs="Times New Roman"/>
          <w:b/>
          <w:bCs/>
          <w:szCs w:val="24"/>
        </w:rPr>
        <w:t xml:space="preserve">1: </w:t>
      </w:r>
      <w:r w:rsidRPr="002E160C">
        <w:rPr>
          <w:rFonts w:cs="Times New Roman"/>
          <w:szCs w:val="24"/>
        </w:rPr>
        <w:t>Details of 19</w:t>
      </w:r>
      <w:r>
        <w:rPr>
          <w:rFonts w:cs="Times New Roman"/>
          <w:szCs w:val="24"/>
        </w:rPr>
        <w:t>6</w:t>
      </w:r>
      <w:r w:rsidRPr="002E160C">
        <w:rPr>
          <w:rFonts w:cs="Times New Roman"/>
          <w:szCs w:val="24"/>
        </w:rPr>
        <w:t xml:space="preserve"> rice accessions used in the present study.</w:t>
      </w:r>
      <w:r w:rsidRPr="002E160C">
        <w:rPr>
          <w:rFonts w:cs="Times New Roman"/>
          <w:b/>
          <w:bCs/>
          <w:szCs w:val="24"/>
        </w:rPr>
        <w:t xml:space="preserve"> </w:t>
      </w:r>
    </w:p>
    <w:tbl>
      <w:tblPr>
        <w:tblW w:w="1063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5386"/>
        <w:gridCol w:w="1417"/>
      </w:tblGrid>
      <w:tr w:rsidR="000717EB" w:rsidRPr="00745422" w14:paraId="2AE4CB95" w14:textId="77777777" w:rsidTr="0039442B">
        <w:trPr>
          <w:trHeight w:val="33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1DAE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7D2D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IN" w:eastAsia="en-IN"/>
              </w:rPr>
            </w:pPr>
            <w:r w:rsidRPr="0074542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  <w:t>Subpopulation*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F824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  <w:t>Genetic stock_ver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5BC4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  <w:t>Country source</w:t>
            </w:r>
          </w:p>
        </w:tc>
      </w:tr>
      <w:tr w:rsidR="000717EB" w:rsidRPr="00745422" w14:paraId="1FBC638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A2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5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383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10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MULLIKURUV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752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98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145CE7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DD1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5B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A0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A 659-1-2-2-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11734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D2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olombia</w:t>
            </w:r>
          </w:p>
        </w:tc>
      </w:tr>
      <w:tr w:rsidR="000717EB" w:rsidRPr="00745422" w14:paraId="264D6160" w14:textId="77777777" w:rsidTr="003944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00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09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63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AL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HAKO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725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291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7F82814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69A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7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ED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dmi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B3F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GENIT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327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944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rgentina</w:t>
            </w:r>
          </w:p>
        </w:tc>
      </w:tr>
      <w:tr w:rsidR="000717EB" w:rsidRPr="00745422" w14:paraId="503EDD2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97A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13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A7F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MIN ZAO 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6377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2D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7D058CC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FFD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9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6B3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8D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DAW LUEY 4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692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47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0221C7C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932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052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9BC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T 9737-6-1-1-2-2P-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11733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0D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olombia</w:t>
            </w:r>
          </w:p>
        </w:tc>
      </w:tr>
      <w:tr w:rsidR="000717EB" w:rsidRPr="00745422" w14:paraId="13198DE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426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5CF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174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AUVERY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4525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E7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19C004F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36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9C4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EAF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KAM 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AI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7824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2FD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41F40A9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6F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DDD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C7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TONG GU 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HONG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8102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7D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0ADB881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1E5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D9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FC9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MUTA 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GANJE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2674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46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0D1D217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8E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32B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C0C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KAMRANGA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26373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DA7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3F01BA0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24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77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9DD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A2E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NONA 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OKRA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22710-C1-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6C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78D2F27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D7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F2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EE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HOLOI BASH (SOLOI BASH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6477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27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03F107C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DE7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B4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F22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 63295-AC 209-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11736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9F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4407D0A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50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4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DD5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78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CHUNGUR 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LI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2585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11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595C5CA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FC2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E5B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CD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 6136 E 3-TB-0-1-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5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11731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531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7A50B2D6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03D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8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CC7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ro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36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GAO JIA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HONG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092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EA4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692C42D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94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9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4F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88D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QINOGNAS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13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89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65B3CD56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70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EBF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ED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R 5230-46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31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56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4D1CBC39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79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3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2B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CA2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BARIK </w:t>
            </w:r>
            <w:proofErr w:type="gramStart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KUDI::</w:t>
            </w:r>
            <w:proofErr w:type="gramEnd"/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GC 5280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61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361D2E7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AC9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77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36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9A9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SON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6971-C1-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739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1D0353F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5C9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3DB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0FF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 166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3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063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593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49EF5E1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EAA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B98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3B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NON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HA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63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12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aos</w:t>
            </w:r>
          </w:p>
        </w:tc>
      </w:tr>
      <w:tr w:rsidR="000717EB" w:rsidRPr="00745422" w14:paraId="45AC281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05D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4D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023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CEMP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TUR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366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816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6CECBF59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3A5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439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B2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OR 117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8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968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54D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1DCA219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90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AF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3E5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MILYANG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0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697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608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outh Korea</w:t>
            </w:r>
          </w:p>
        </w:tc>
      </w:tr>
      <w:tr w:rsidR="000717EB" w:rsidRPr="00745422" w14:paraId="1F6C459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CC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78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1D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CIC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307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FCB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olombia</w:t>
            </w:r>
          </w:p>
        </w:tc>
      </w:tr>
      <w:tr w:rsidR="000717EB" w:rsidRPr="00745422" w14:paraId="655CB06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5EA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4F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8F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AT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D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01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375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Vietnam</w:t>
            </w:r>
          </w:p>
        </w:tc>
      </w:tr>
      <w:tr w:rsidR="000717EB" w:rsidRPr="00745422" w14:paraId="3D8EAC2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2B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00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7BF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A SH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ZA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790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0FD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3B55711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5F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6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DB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BE6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OTTEYAR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738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44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67E61E0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34A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3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A0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08E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CHIEM TONG NHAT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749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ABA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Vietnam</w:t>
            </w:r>
          </w:p>
        </w:tc>
      </w:tr>
      <w:tr w:rsidR="000717EB" w:rsidRPr="00745422" w14:paraId="74F1B5E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53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5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42A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EAC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ASU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215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7FE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hutan</w:t>
            </w:r>
          </w:p>
        </w:tc>
      </w:tr>
      <w:tr w:rsidR="000717EB" w:rsidRPr="00745422" w14:paraId="72BE142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8D6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6A1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F9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A 370-38-1-1F-C4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34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364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olombia</w:t>
            </w:r>
          </w:p>
        </w:tc>
      </w:tr>
      <w:tr w:rsidR="000717EB" w:rsidRPr="00745422" w14:paraId="5E23ABD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747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8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C2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13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DAMNOEUB KHSE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SAUT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281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CA6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ambodia</w:t>
            </w:r>
          </w:p>
        </w:tc>
      </w:tr>
      <w:tr w:rsidR="000717EB" w:rsidRPr="00745422" w14:paraId="0230E4E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D8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86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0A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TANAL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946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CC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olombia</w:t>
            </w:r>
          </w:p>
        </w:tc>
      </w:tr>
      <w:tr w:rsidR="000717EB" w:rsidRPr="00745422" w14:paraId="5C2EAD8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FD0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12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028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W 295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309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E6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67F18E7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A8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1E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AEA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MILYANG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77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934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E9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outh Korea</w:t>
            </w:r>
          </w:p>
        </w:tc>
      </w:tr>
      <w:tr w:rsidR="000717EB" w:rsidRPr="00745422" w14:paraId="3BFAEF8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1DC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9F3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DC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0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08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F5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4C39AD6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F41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8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5B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37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CRILLO L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FRI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079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41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Venezuela</w:t>
            </w:r>
          </w:p>
        </w:tc>
      </w:tr>
      <w:tr w:rsidR="000717EB" w:rsidRPr="00745422" w14:paraId="49A509C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12E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F04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C58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820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232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22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46BC5E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B9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F0C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ro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FD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J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57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907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3E8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37A45FD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DA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3F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2B4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FU ZA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XI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361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0D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7ADE541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7F1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lastRenderedPageBreak/>
              <w:t>IRIS 313-108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74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E83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SEMPOR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876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FB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2D8C96D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86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79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77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JA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LEUANG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586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B3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4C72C8A6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082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72E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ro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BA0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604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219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6BE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33F60066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5D9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F0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19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HAMA (DWARF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948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1F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Zambia</w:t>
            </w:r>
          </w:p>
        </w:tc>
      </w:tr>
      <w:tr w:rsidR="000717EB" w:rsidRPr="00745422" w14:paraId="31F37FB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0BF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47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712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DA GANG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ZH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710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40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3D55ED0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75A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15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2B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LAI YIP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ZIM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95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04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aiwan</w:t>
            </w:r>
          </w:p>
        </w:tc>
      </w:tr>
      <w:tr w:rsidR="000717EB" w:rsidRPr="00745422" w14:paraId="7F96B42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5E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DA5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4C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ATISAI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756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B0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6456FA4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5E7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BF7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A7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UTT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218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01A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7556EF4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09E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4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CA0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94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 1016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036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31D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6C130CA5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F6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F0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28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4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13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6B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35A04D6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0F8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69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BA6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13429-109-2-2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349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6A8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7193390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4CA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179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671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0100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070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E3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3725A08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0CC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7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66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C0E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TAIPEI WO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2A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aiwan</w:t>
            </w:r>
          </w:p>
        </w:tc>
      </w:tr>
      <w:tr w:rsidR="000717EB" w:rsidRPr="00745422" w14:paraId="440066D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6BC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2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EE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9C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NGKOUY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9403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3C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ambodia</w:t>
            </w:r>
          </w:p>
        </w:tc>
      </w:tr>
      <w:tr w:rsidR="000717EB" w:rsidRPr="00745422" w14:paraId="53BC8B0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95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6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3C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ro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445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OW SU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S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823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D2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razil</w:t>
            </w:r>
          </w:p>
        </w:tc>
      </w:tr>
      <w:tr w:rsidR="000717EB" w:rsidRPr="00745422" w14:paraId="45DB4B05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08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5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5AA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9DE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RPW 9-4 (SS 1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069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05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0462616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85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3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2E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49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HANDARHAT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584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AA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052CBF1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EEE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EF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89F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7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00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62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74A2E70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46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C7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346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IA CUB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7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699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E78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uba</w:t>
            </w:r>
          </w:p>
        </w:tc>
      </w:tr>
      <w:tr w:rsidR="000717EB" w:rsidRPr="00745422" w14:paraId="2422E46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B77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14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52C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KAS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707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D4F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6957B80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10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24D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FC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ITRAN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007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851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016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dagascar</w:t>
            </w:r>
          </w:p>
        </w:tc>
      </w:tr>
      <w:tr w:rsidR="000717EB" w:rsidRPr="00745422" w14:paraId="0B2148F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4F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2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8C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AF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IT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3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002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B0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ambodia</w:t>
            </w:r>
          </w:p>
        </w:tc>
      </w:tr>
      <w:tr w:rsidR="000717EB" w:rsidRPr="00745422" w14:paraId="7420886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94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4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59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C20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FEI GA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2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359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FF9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3DAF2D9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08F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7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19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BE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I KUNG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A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27C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aiwan</w:t>
            </w:r>
          </w:p>
        </w:tc>
      </w:tr>
      <w:tr w:rsidR="000717EB" w:rsidRPr="00745422" w14:paraId="7648861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9B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5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81F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046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L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HA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459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B7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14A1113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76E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47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79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YA NONG ZA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390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53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3E77D04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09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B6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06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MEKENZIE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SMAL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989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3F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Guyana</w:t>
            </w:r>
          </w:p>
        </w:tc>
      </w:tr>
      <w:tr w:rsidR="000717EB" w:rsidRPr="00745422" w14:paraId="2001680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44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9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492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289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J 6 IR 520 (WC 693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760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0C2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78A852D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2D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8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D2A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20A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RELLY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462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9B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071596C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10B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6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FA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F6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MANARE (PHOM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143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AC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Guinea</w:t>
            </w:r>
          </w:p>
        </w:tc>
      </w:tr>
      <w:tr w:rsidR="000717EB" w:rsidRPr="00745422" w14:paraId="4DDBA9E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A5B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3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6C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14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URAIBOO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278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CA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5B8070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73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4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44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FE8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A 370-42-1-1F-C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34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EC2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olombia</w:t>
            </w:r>
          </w:p>
        </w:tc>
      </w:tr>
      <w:tr w:rsidR="000717EB" w:rsidRPr="00745422" w14:paraId="4403F3E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CC5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0B2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FA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NIBAR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774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3D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975891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1B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907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30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DHANE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URW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010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5C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524F55D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1A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3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37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745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ALABAI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587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A89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0AC8D64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14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9C5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78E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SAN SHIH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TS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03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10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2539ADC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BC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5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0EB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CEB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4432-28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595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BBF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1BAC53E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63D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0B7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F6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RD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770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47A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287025D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97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2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600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F08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G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573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05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36BC28B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8D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0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AB9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ED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HAO GRADOOK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HAHNG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711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EF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76BC0DC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F1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3F0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BE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9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08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C0A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03B9D2B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705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A18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5C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LTAMIR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695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3EF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icaragua</w:t>
            </w:r>
          </w:p>
        </w:tc>
      </w:tr>
      <w:tr w:rsidR="000717EB" w:rsidRPr="00745422" w14:paraId="1CBDF16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9E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9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05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A2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OROJYOT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657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71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705553D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869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4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235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96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TSAO SHENG L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30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80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47FCDDB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EF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C03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6C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43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22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81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3A0A62A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C0B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F5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989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465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166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2A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13A8A17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29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CD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FB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MR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6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018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6F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laysia</w:t>
            </w:r>
          </w:p>
        </w:tc>
      </w:tr>
      <w:tr w:rsidR="000717EB" w:rsidRPr="00745422" w14:paraId="6E18E47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E8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lastRenderedPageBreak/>
              <w:t>IRIS 313-10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96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729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3839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594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ECB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Dominican Republic</w:t>
            </w:r>
          </w:p>
        </w:tc>
      </w:tr>
      <w:tr w:rsidR="000717EB" w:rsidRPr="00745422" w14:paraId="08E475B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C90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7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28B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04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MAMORIAK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867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6E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dagascar</w:t>
            </w:r>
          </w:p>
        </w:tc>
      </w:tr>
      <w:tr w:rsidR="000717EB" w:rsidRPr="00745422" w14:paraId="0B30462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3F0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20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D7C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938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NEANG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LAU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132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44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ambodia</w:t>
            </w:r>
          </w:p>
        </w:tc>
      </w:tr>
      <w:tr w:rsidR="000717EB" w:rsidRPr="00745422" w14:paraId="2970577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C24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64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179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E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040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796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2E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00CFA24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03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7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6F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E2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RERM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ILASH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627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71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epal</w:t>
            </w:r>
          </w:p>
        </w:tc>
      </w:tr>
      <w:tr w:rsidR="000717EB" w:rsidRPr="00745422" w14:paraId="50647516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97C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4D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2F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THUR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583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B8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6BE93ED5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B4E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2B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E8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UL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ARUPP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532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BF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76B2E64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607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05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CB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 6136-3-TB-0-1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31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B70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0749788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8D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6D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A3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A BA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GU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958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E7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5A698B3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09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6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567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F2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5873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325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AB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7D6F8B5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673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04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3B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ALU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LANKALAY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627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19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6D593F8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A03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06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BDA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DA NUO (ZHAN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202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42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6C17FC1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3A6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6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F80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361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ALI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469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40F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57A67415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58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A97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4C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UQUIHU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03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6CB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eru</w:t>
            </w:r>
          </w:p>
        </w:tc>
      </w:tr>
      <w:tr w:rsidR="000717EB" w:rsidRPr="00745422" w14:paraId="740D2AC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2E0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20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0A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RT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6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23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98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Vietnam</w:t>
            </w:r>
          </w:p>
        </w:tc>
      </w:tr>
      <w:tr w:rsidR="000717EB" w:rsidRPr="00745422" w14:paraId="0CA287F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A4C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5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3EA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C9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KN BR 1031-78-5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592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BBE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</w:p>
        </w:tc>
      </w:tr>
      <w:tr w:rsidR="000717EB" w:rsidRPr="00745422" w14:paraId="3600361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8D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8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2C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73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AIANG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6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12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19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7D4F9F2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7F6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05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47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ALASURIY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650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24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5D555FB9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80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FAB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935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SB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86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9971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F1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0F27753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23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B6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3F2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406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137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61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10CF52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72E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297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AB8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MUKKAL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ZA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727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5D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41BD6C2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44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DC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AB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DUIE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371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E2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0D12296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2D8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0A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455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JIN JUN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DA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971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8B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2504CA5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A3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5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99A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021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ENGALY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MORIM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097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151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dagascar</w:t>
            </w:r>
          </w:p>
        </w:tc>
      </w:tr>
      <w:tr w:rsidR="000717EB" w:rsidRPr="00745422" w14:paraId="0952C87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9EE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79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BA7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21015-72-3-3-3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00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41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228AB27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6D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43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E71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HAO TH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RATE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804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6E0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yanmar</w:t>
            </w:r>
          </w:p>
        </w:tc>
      </w:tr>
      <w:tr w:rsidR="000717EB" w:rsidRPr="00745422" w14:paraId="470BCFB9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6F7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8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528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35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LUBUK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LINGGAU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000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59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5CE6347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7B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6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92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1E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WANG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RUGULU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226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5E5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00E7B2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47F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6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30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41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HIAYI WU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'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497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46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aiwan</w:t>
            </w:r>
          </w:p>
        </w:tc>
      </w:tr>
      <w:tr w:rsidR="000717EB" w:rsidRPr="00745422" w14:paraId="19BBF81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3CD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F9D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84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N 1 B 361-1-8-6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697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5EB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outh Korea</w:t>
            </w:r>
          </w:p>
        </w:tc>
      </w:tr>
      <w:tr w:rsidR="000717EB" w:rsidRPr="00745422" w14:paraId="5B4987B9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B9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2E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31E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HODARAWAL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763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5A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41A30F5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B62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6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9A6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B11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288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241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31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5426A8F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E1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90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C38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ICTA CRISP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8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699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51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Guatemala</w:t>
            </w:r>
          </w:p>
        </w:tc>
      </w:tr>
      <w:tr w:rsidR="000717EB" w:rsidRPr="00745422" w14:paraId="7A811F2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B8A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4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76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C8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RIBIN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909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52C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15F2479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44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10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37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210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695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2D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1909AE8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08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4F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6C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LALSAIT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391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37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1DAB7B0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AD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795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A4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LARH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MUGAD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233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78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4C5D724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4F8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2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10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A93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SAMBOK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ANGKRANG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137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EE3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ambodia</w:t>
            </w:r>
          </w:p>
        </w:tc>
      </w:tr>
      <w:tr w:rsidR="000717EB" w:rsidRPr="00745422" w14:paraId="103A827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C5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BE7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916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1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03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8D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53BE2CB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94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89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28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XIA ZH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343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D4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3E78162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02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0A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2C4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CE IN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TS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36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A70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5744A2F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C91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6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31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9D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YEBAWYI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388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F9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yanmar</w:t>
            </w:r>
          </w:p>
        </w:tc>
      </w:tr>
      <w:tr w:rsidR="000717EB" w:rsidRPr="00745422" w14:paraId="324A08E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C8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4C2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84D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T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1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479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BF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5492EDF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DAC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2C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26A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ELON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698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175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urinam</w:t>
            </w:r>
          </w:p>
        </w:tc>
      </w:tr>
      <w:tr w:rsidR="000717EB" w:rsidRPr="00745422" w14:paraId="71FFCB19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37F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FD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A0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N FU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ZH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787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D7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243F61C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B5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lastRenderedPageBreak/>
              <w:t>IRIS 313-99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D3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778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SOLOMON RED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RICE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095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2F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olomon Islands</w:t>
            </w:r>
          </w:p>
        </w:tc>
      </w:tr>
      <w:tr w:rsidR="000717EB" w:rsidRPr="00745422" w14:paraId="32F0DCB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997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EB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B4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E DAW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HAWM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793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66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0F72C4E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B85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80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34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EERIPALA CHILL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ADDY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979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D1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7B6540B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73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96C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ED5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 6149 F-MR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7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31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3B2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0A807AF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BE7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8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EEC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1B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HAKO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722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1B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746B1BE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AB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40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90E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RACE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ERUMAL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534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4B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481EAD3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AA8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FF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A6E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NCS 964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260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A6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AC3C4A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914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3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7ED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492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N 44-40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7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536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D2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662E391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5B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27D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FA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A 959-1-2-2F-4-1-4A-6-CA-6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X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00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E84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razil</w:t>
            </w:r>
          </w:p>
        </w:tc>
      </w:tr>
      <w:tr w:rsidR="000717EB" w:rsidRPr="00745422" w14:paraId="3885978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C2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83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B6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GAO JIA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804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95B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743539A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34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396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ED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AK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TULS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483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20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7A43B4E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6A3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1EE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F94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JHON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0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797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FA9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exico</w:t>
            </w:r>
          </w:p>
        </w:tc>
      </w:tr>
      <w:tr w:rsidR="000717EB" w:rsidRPr="00745422" w14:paraId="1A8554F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06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3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81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A0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081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107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D28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6764449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66D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CC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B4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CHANDIN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642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A68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78A2050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D7E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4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A11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1B8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UNENG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154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66B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laysia</w:t>
            </w:r>
          </w:p>
        </w:tc>
      </w:tr>
      <w:tr w:rsidR="000717EB" w:rsidRPr="00745422" w14:paraId="1AF223C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684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AF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AC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PI 76 NON SENSITIVE (GREEN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979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EF1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6B6F422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11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4B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F2B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ULUT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ARAY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739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322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43ADA48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A2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8D7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BE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R IRG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40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591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D02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razil</w:t>
            </w:r>
          </w:p>
        </w:tc>
      </w:tr>
      <w:tr w:rsidR="000717EB" w:rsidRPr="00745422" w14:paraId="05E136F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E5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C8A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04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DUDH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ADAR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770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A9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119FC8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E54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76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B3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03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2344-P1 PB-9-3-2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9317-C1-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38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29E55DC5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582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6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37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8E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TELURIK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747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FF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635DF421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236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4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F1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D02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ULUT NANGK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6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63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447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63C8B6E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0E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4C3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2D6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E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617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8F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anzania</w:t>
            </w:r>
          </w:p>
        </w:tc>
      </w:tr>
      <w:tr w:rsidR="000717EB" w:rsidRPr="00745422" w14:paraId="0BD7EB9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C2F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572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84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INIAP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6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00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2A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Ecuador</w:t>
            </w:r>
          </w:p>
        </w:tc>
      </w:tr>
      <w:tr w:rsidR="000717EB" w:rsidRPr="00745422" w14:paraId="2EDAC998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A5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A51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8E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08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09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4BA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538FDE0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AA5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37C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56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811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227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0D7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4E81C0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A6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5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26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E7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DT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25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DB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2B6D76B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357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088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04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MELEKE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682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18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vory Coast</w:t>
            </w:r>
          </w:p>
        </w:tc>
      </w:tr>
      <w:tr w:rsidR="000717EB" w:rsidRPr="00745422" w14:paraId="63302ED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9F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9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5B3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1F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075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260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05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312E42A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08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5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CF2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208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190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172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A8B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  <w:tr w:rsidR="000717EB" w:rsidRPr="00745422" w14:paraId="5629E98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5A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3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E4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39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R 51-115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4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399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001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2CE331C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62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F2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5D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80310-12-B-1-3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30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4F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623EB03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3F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C0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B8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GOJOL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GORI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662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AA5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501D19D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0BC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0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080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29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AI CHUEH CHIU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LIU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425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89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2B90E6F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392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642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E5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IR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3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695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F9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outh Korea</w:t>
            </w:r>
          </w:p>
        </w:tc>
      </w:tr>
      <w:tr w:rsidR="000717EB" w:rsidRPr="00745422" w14:paraId="2EFE003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D4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5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DB6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319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KORASIS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28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39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3956E40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0A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A5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D5B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NGASEIN THEEDAT (C 30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350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621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yanmar</w:t>
            </w:r>
          </w:p>
        </w:tc>
      </w:tr>
      <w:tr w:rsidR="000717EB" w:rsidRPr="00745422" w14:paraId="5848405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A7A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99B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98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77390-1-6-4-19-1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303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1A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219E1C4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E6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04F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4E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OKKAL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94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85C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ri Lanka</w:t>
            </w:r>
          </w:p>
        </w:tc>
      </w:tr>
      <w:tr w:rsidR="000717EB" w:rsidRPr="00745422" w14:paraId="57CCFE9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D3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791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ro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19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BOTOHAVAN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MEN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9349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9EF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dagascar</w:t>
            </w:r>
          </w:p>
        </w:tc>
      </w:tr>
      <w:tr w:rsidR="000717EB" w:rsidRPr="00745422" w14:paraId="4C80B68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7D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78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0F3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JHOD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IRU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1812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722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7FEC5773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FC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8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CED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C3A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ULU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RENNI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738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10E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urinam</w:t>
            </w:r>
          </w:p>
        </w:tc>
      </w:tr>
      <w:tr w:rsidR="000717EB" w:rsidRPr="00745422" w14:paraId="2141A899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41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65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ro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C98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RC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850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1749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DC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laysia</w:t>
            </w:r>
          </w:p>
        </w:tc>
      </w:tr>
      <w:tr w:rsidR="000717EB" w:rsidRPr="00745422" w14:paraId="5993BBF5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BAB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D79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AF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RIZ TYPE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SORGH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901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07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adagascar</w:t>
            </w:r>
          </w:p>
        </w:tc>
      </w:tr>
      <w:tr w:rsidR="000717EB" w:rsidRPr="00745422" w14:paraId="0FFC28D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9F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lastRenderedPageBreak/>
              <w:t>IRIS 313-115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1A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3CB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A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WOO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865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C63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ierra Leone</w:t>
            </w:r>
          </w:p>
        </w:tc>
      </w:tr>
      <w:tr w:rsidR="000717EB" w:rsidRPr="00745422" w14:paraId="327E1B9C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F5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17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F2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75870-5-8-5-B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297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83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18B6EAD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E8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9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E6D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31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KHAO GAHB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U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7493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A2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06B03692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E0F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2E7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5D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LEUANG YAI 29-12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881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09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7435745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404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BD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66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78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06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FD7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004B7E2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01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6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338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1D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CHAO PEUAK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DENG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60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E55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aos</w:t>
            </w:r>
          </w:p>
        </w:tc>
      </w:tr>
      <w:tr w:rsidR="000717EB" w:rsidRPr="00745422" w14:paraId="3DF90B8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626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2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1D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8D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WP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65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652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050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hailand</w:t>
            </w:r>
          </w:p>
        </w:tc>
      </w:tr>
      <w:tr w:rsidR="000717EB" w:rsidRPr="00745422" w14:paraId="25E5A42B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3CC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66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62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ADAN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3354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726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Myanmar</w:t>
            </w:r>
          </w:p>
        </w:tc>
      </w:tr>
      <w:tr w:rsidR="000717EB" w:rsidRPr="00745422" w14:paraId="317C175E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D08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7D4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CE5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AUS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29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911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507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Bangladesh</w:t>
            </w:r>
          </w:p>
        </w:tc>
      </w:tr>
      <w:tr w:rsidR="000717EB" w:rsidRPr="00745422" w14:paraId="5309E6A6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51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7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35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6E7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NIAO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YAO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5496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AD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aiwan</w:t>
            </w:r>
          </w:p>
        </w:tc>
      </w:tr>
      <w:tr w:rsidR="000717EB" w:rsidRPr="00745422" w14:paraId="62372D3F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AC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EBF1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51E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SUWEON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311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6189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E34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outh Korea</w:t>
            </w:r>
          </w:p>
        </w:tc>
      </w:tr>
      <w:tr w:rsidR="000717EB" w:rsidRPr="00745422" w14:paraId="53BFFCD4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81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3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D08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BA7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 69502-6-SRN-3-UBN-1-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B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7290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E8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Philippines</w:t>
            </w:r>
          </w:p>
        </w:tc>
      </w:tr>
      <w:tr w:rsidR="000717EB" w:rsidRPr="00745422" w14:paraId="18D82A0D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3E6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7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3A7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4F96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GADABUNG (GUNDIL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)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756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B3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285455A0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F29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8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C3A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2B8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AI YI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ING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368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8C7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hina</w:t>
            </w:r>
          </w:p>
        </w:tc>
      </w:tr>
      <w:tr w:rsidR="000717EB" w:rsidRPr="00745422" w14:paraId="1285B267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45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0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A70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EA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FONAIAP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2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116985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ACD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Venezuela</w:t>
            </w:r>
          </w:p>
        </w:tc>
      </w:tr>
      <w:tr w:rsidR="000717EB" w:rsidRPr="00745422" w14:paraId="5138F57A" w14:textId="77777777" w:rsidTr="0039442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CA6C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11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32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D74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 xml:space="preserve">PULUT </w:t>
            </w: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PUTIH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2742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D62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onesia</w:t>
            </w:r>
          </w:p>
        </w:tc>
      </w:tr>
      <w:tr w:rsidR="000717EB" w:rsidRPr="00745422" w14:paraId="59A0FCCD" w14:textId="77777777" w:rsidTr="0039442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3119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RIS 313-94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E5583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35CBB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N" w:eastAsia="en-IN"/>
              </w:rPr>
            </w:pPr>
            <w:proofErr w:type="gramStart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GOKULGANJA::</w:t>
            </w:r>
            <w:proofErr w:type="gramEnd"/>
            <w:r w:rsidRPr="00745422">
              <w:rPr>
                <w:rFonts w:eastAsia="Times New Roman" w:cs="Times New Roman"/>
                <w:szCs w:val="24"/>
                <w:lang w:val="en-IN" w:eastAsia="en-IN"/>
              </w:rPr>
              <w:t>IRGC 45701-1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391F" w14:textId="77777777" w:rsidR="000717EB" w:rsidRPr="00745422" w:rsidRDefault="000717EB" w:rsidP="003944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745422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ndia</w:t>
            </w:r>
          </w:p>
        </w:tc>
      </w:tr>
    </w:tbl>
    <w:p w14:paraId="2BD829A1" w14:textId="77777777" w:rsidR="000717EB" w:rsidRPr="002E160C" w:rsidRDefault="000717EB" w:rsidP="000717EB">
      <w:pPr>
        <w:spacing w:before="0" w:after="0"/>
        <w:ind w:left="-709"/>
        <w:jc w:val="both"/>
        <w:rPr>
          <w:rFonts w:cs="Times New Roman"/>
          <w:szCs w:val="24"/>
        </w:rPr>
      </w:pPr>
    </w:p>
    <w:p w14:paraId="3AC7C5BB" w14:textId="77777777" w:rsidR="008470F4" w:rsidRDefault="008470F4"/>
    <w:sectPr w:rsidR="008470F4" w:rsidSect="000717EB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A5F"/>
    <w:rsid w:val="00005BFB"/>
    <w:rsid w:val="000717EB"/>
    <w:rsid w:val="002B5A5F"/>
    <w:rsid w:val="008470F4"/>
    <w:rsid w:val="00F8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9B44"/>
  <w15:chartTrackingRefBased/>
  <w15:docId w15:val="{BBA39983-03AF-48E2-B405-6038F6AC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A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B5A5F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B5A5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B5A5F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B5A5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B5A5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B5A5F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B5A5F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B5A5F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B5A5F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B5A5F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B5A5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B5A5F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B5A5F"/>
  </w:style>
  <w:style w:type="paragraph" w:styleId="BalloonText">
    <w:name w:val="Balloon Text"/>
    <w:basedOn w:val="Normal"/>
    <w:link w:val="BalloonTextChar"/>
    <w:uiPriority w:val="99"/>
    <w:semiHidden/>
    <w:unhideWhenUsed/>
    <w:rsid w:val="002B5A5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A5F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BookTitle">
    <w:name w:val="Book Title"/>
    <w:basedOn w:val="DefaultParagraphFont"/>
    <w:uiPriority w:val="33"/>
    <w:qFormat/>
    <w:rsid w:val="002B5A5F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B5A5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B5A5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5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A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A5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A5F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2B5A5F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B5A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5A5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5A5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B5A5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B5A5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5A5F"/>
    <w:rPr>
      <w:rFonts w:ascii="Times New Roman" w:hAnsi="Times New Roman"/>
      <w:kern w:val="0"/>
      <w:sz w:val="24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B5A5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5A5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5A5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5A5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B5A5F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"/>
    <w:qFormat/>
    <w:rsid w:val="002B5A5F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2B5A5F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2B5A5F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2B5A5F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B5A5F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B5A5F"/>
  </w:style>
  <w:style w:type="paragraph" w:styleId="NormalWeb">
    <w:name w:val="Normal (Web)"/>
    <w:basedOn w:val="Normal"/>
    <w:uiPriority w:val="99"/>
    <w:unhideWhenUsed/>
    <w:rsid w:val="002B5A5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B5A5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A5F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B5A5F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2B5A5F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2B5A5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2B5A5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B5A5F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2B5A5F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B5A5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msonormal0">
    <w:name w:val="msonormal"/>
    <w:basedOn w:val="Normal"/>
    <w:rsid w:val="002B5A5F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8">
    <w:name w:val="xl68"/>
    <w:basedOn w:val="Normal"/>
    <w:rsid w:val="002B5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69">
    <w:name w:val="xl69"/>
    <w:basedOn w:val="Normal"/>
    <w:rsid w:val="002B5A5F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70">
    <w:name w:val="xl70"/>
    <w:basedOn w:val="Normal"/>
    <w:rsid w:val="002B5A5F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71">
    <w:name w:val="xl71"/>
    <w:basedOn w:val="Normal"/>
    <w:rsid w:val="002B5A5F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72">
    <w:name w:val="xl72"/>
    <w:basedOn w:val="Normal"/>
    <w:rsid w:val="002B5A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73">
    <w:name w:val="xl73"/>
    <w:basedOn w:val="Normal"/>
    <w:rsid w:val="002B5A5F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74">
    <w:name w:val="xl74"/>
    <w:basedOn w:val="Normal"/>
    <w:rsid w:val="002B5A5F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2B5A5F"/>
    <w:rPr>
      <w:color w:val="605E5C"/>
      <w:shd w:val="clear" w:color="auto" w:fill="E1DFDD"/>
    </w:rPr>
  </w:style>
  <w:style w:type="paragraph" w:customStyle="1" w:styleId="font0">
    <w:name w:val="font0"/>
    <w:basedOn w:val="Normal"/>
    <w:rsid w:val="002B5A5F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en-IN" w:eastAsia="en-IN"/>
    </w:rPr>
  </w:style>
  <w:style w:type="paragraph" w:customStyle="1" w:styleId="font5">
    <w:name w:val="font5"/>
    <w:basedOn w:val="Normal"/>
    <w:rsid w:val="002B5A5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en-IN" w:eastAsia="en-IN"/>
    </w:rPr>
  </w:style>
  <w:style w:type="paragraph" w:customStyle="1" w:styleId="font6">
    <w:name w:val="font6"/>
    <w:basedOn w:val="Normal"/>
    <w:rsid w:val="002B5A5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en-IN" w:eastAsia="en-IN"/>
    </w:rPr>
  </w:style>
  <w:style w:type="paragraph" w:customStyle="1" w:styleId="xl63">
    <w:name w:val="xl63"/>
    <w:basedOn w:val="Normal"/>
    <w:rsid w:val="002B5A5F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4">
    <w:name w:val="xl64"/>
    <w:basedOn w:val="Normal"/>
    <w:rsid w:val="002B5A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szCs w:val="24"/>
      <w:lang w:val="en-IN" w:eastAsia="en-IN"/>
    </w:rPr>
  </w:style>
  <w:style w:type="paragraph" w:customStyle="1" w:styleId="xl65">
    <w:name w:val="xl65"/>
    <w:basedOn w:val="Normal"/>
    <w:rsid w:val="002B5A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66">
    <w:name w:val="xl66"/>
    <w:basedOn w:val="Normal"/>
    <w:rsid w:val="002B5A5F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7">
    <w:name w:val="xl67"/>
    <w:basedOn w:val="Normal"/>
    <w:rsid w:val="002B5A5F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IN" w:eastAsia="en-IN"/>
    </w:rPr>
  </w:style>
  <w:style w:type="numbering" w:customStyle="1" w:styleId="NoList1">
    <w:name w:val="No List1"/>
    <w:next w:val="NoList"/>
    <w:uiPriority w:val="99"/>
    <w:semiHidden/>
    <w:unhideWhenUsed/>
    <w:rsid w:val="002B5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76</Words>
  <Characters>9559</Characters>
  <Application>Microsoft Office Word</Application>
  <DocSecurity>0</DocSecurity>
  <Lines>79</Lines>
  <Paragraphs>22</Paragraphs>
  <ScaleCrop>false</ScaleCrop>
  <Company/>
  <LinksUpToDate>false</LinksUpToDate>
  <CharactersWithSpaces>1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Sachdeva</dc:creator>
  <cp:keywords/>
  <dc:description/>
  <cp:lastModifiedBy>Supriya Sachdeva</cp:lastModifiedBy>
  <cp:revision>3</cp:revision>
  <dcterms:created xsi:type="dcterms:W3CDTF">2023-12-08T12:01:00Z</dcterms:created>
  <dcterms:modified xsi:type="dcterms:W3CDTF">2023-12-15T04:24:00Z</dcterms:modified>
</cp:coreProperties>
</file>